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1482"/>
        <w:gridCol w:w="5831"/>
        <w:gridCol w:w="1222"/>
      </w:tblGrid>
      <w:tr w:rsidR="00241897" w:rsidRPr="008E4A1A" w14:paraId="50915F88" w14:textId="77777777" w:rsidTr="00241897">
        <w:trPr>
          <w:tblHeader/>
        </w:trPr>
        <w:tc>
          <w:tcPr>
            <w:tcW w:w="5000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A2CCA4" w14:textId="3DFFBAB3" w:rsidR="00241897" w:rsidRDefault="00241897" w:rsidP="008E4A1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ENTRE</w:t>
            </w:r>
            <w:r w:rsidR="00E507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Q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 checklist</w:t>
            </w:r>
            <w:r w:rsidR="00AD4AC6">
              <w:rPr>
                <w:rStyle w:val="FootnoteReference"/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footnoteReference w:id="1"/>
            </w:r>
          </w:p>
        </w:tc>
      </w:tr>
      <w:tr w:rsidR="008E4A1A" w:rsidRPr="008E4A1A" w14:paraId="719FA4C5" w14:textId="69A1C8F5" w:rsidTr="008E4A1A">
        <w:trPr>
          <w:tblHeader/>
        </w:trPr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81A117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o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0DA72D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Item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D34F8D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Guide and description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7EA754F0" w14:textId="7A60E790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ection</w:t>
            </w:r>
          </w:p>
        </w:tc>
      </w:tr>
      <w:tr w:rsidR="008E4A1A" w:rsidRPr="008E4A1A" w14:paraId="135E5BCA" w14:textId="747277A4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80FD86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8ABD25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Aim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870882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tate the research question the synthesis addresses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664C38A" w14:textId="56921968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Last paragraph introduction</w:t>
            </w:r>
          </w:p>
        </w:tc>
      </w:tr>
      <w:tr w:rsidR="008E4A1A" w:rsidRPr="008E4A1A" w14:paraId="3E5B3E11" w14:textId="42AE73CD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F411E7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2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5F8344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ynthesis methodology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3B91F5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Identify the synthesis methodology or theoretical framework which underpins the </w:t>
            </w:r>
            <w:proofErr w:type="gramStart"/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ynthesis, and</w:t>
            </w:r>
            <w:proofErr w:type="gramEnd"/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 describe the rationale for choice of methodology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99D642D" w14:textId="58BE650E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, data synthesis</w:t>
            </w:r>
          </w:p>
        </w:tc>
      </w:tr>
      <w:tr w:rsidR="008E4A1A" w:rsidRPr="008E4A1A" w14:paraId="39963A26" w14:textId="6618F0FB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68F8C1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3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1BD124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Approach to searching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33216D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Indicate whether the search was pre-planned (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comprehensive search strategies to seek all available studies)</w:t>
            </w: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 or iterative (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to seek all available concepts until they theoretical saturation is achieved)</w:t>
            </w: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5E1B6D5" w14:textId="1D618229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, data extraction and search strategy</w:t>
            </w:r>
          </w:p>
        </w:tc>
      </w:tr>
      <w:tr w:rsidR="008E4A1A" w:rsidRPr="008E4A1A" w14:paraId="19623B12" w14:textId="1F2FE791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419ED7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4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77928C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Inclusion criteria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3DC2AC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pecify the inclusion/exclusion criteria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in terms of population, language, year limits, type of publication, study type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BD36585" w14:textId="74C4F944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, inclusion and exclusion criteria</w:t>
            </w:r>
          </w:p>
        </w:tc>
      </w:tr>
      <w:tr w:rsidR="008E4A1A" w:rsidRPr="008E4A1A" w14:paraId="5E72D5B6" w14:textId="47EA4980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80DB4E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5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6A4143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ata source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567FD5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escribe the information sources used (e.g.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electronic databases (MEDLINE, EMBASE, CINAHL, </w:t>
            </w:r>
            <w:proofErr w:type="spellStart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psycINFO</w:t>
            </w:r>
            <w:proofErr w:type="spellEnd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, </w:t>
            </w:r>
            <w:proofErr w:type="spellStart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Econlit</w:t>
            </w:r>
            <w:proofErr w:type="spellEnd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 and when the searches conducted; provide the rationale for using the data sources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2129775" w14:textId="06303F49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s, search strategy and study selection</w:t>
            </w:r>
          </w:p>
        </w:tc>
      </w:tr>
      <w:tr w:rsidR="008E4A1A" w:rsidRPr="008E4A1A" w14:paraId="75686003" w14:textId="1E4922D2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7D7DF5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6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560DD9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Electronic Search strategy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5E22C3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escribe the literature search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6C9986C" w14:textId="3083A25D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 and appendix</w:t>
            </w:r>
          </w:p>
        </w:tc>
      </w:tr>
      <w:tr w:rsidR="008E4A1A" w:rsidRPr="008E4A1A" w14:paraId="49274748" w14:textId="2EE958AD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3856BD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7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64700B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tudy screening method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2B389A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escribe the process of study screening and sifting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title, abstract and full text review, number of independent reviewers who screened studies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8FBBEFC" w14:textId="6646EDDC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s, data extraction and figure 1</w:t>
            </w:r>
          </w:p>
        </w:tc>
      </w:tr>
      <w:tr w:rsidR="008E4A1A" w:rsidRPr="008E4A1A" w14:paraId="20A9112E" w14:textId="7CDAB717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E67F1C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lastRenderedPageBreak/>
              <w:t>8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A70280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tudy characteristic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17E496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Present the characteristics of the included studies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DAEDC9F" w14:textId="550B00A0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Results first paragraph and appendix</w:t>
            </w:r>
          </w:p>
        </w:tc>
      </w:tr>
      <w:tr w:rsidR="008E4A1A" w:rsidRPr="008E4A1A" w14:paraId="06A47A14" w14:textId="6852B5EC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04DE84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9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D92867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tudy selection result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EF9E9B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Identify the number of studies screened and provide reasons for study exclusion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</w:t>
            </w:r>
            <w:proofErr w:type="spellStart"/>
            <w:proofErr w:type="gramStart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e,g</w:t>
            </w:r>
            <w:proofErr w:type="spellEnd"/>
            <w:proofErr w:type="gramEnd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t</w:t>
            </w:r>
            <w:proofErr w:type="spellEnd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 the research question and/or contribution to theory development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81A09CF" w14:textId="7AFE6B75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Figure 1</w:t>
            </w:r>
          </w:p>
        </w:tc>
      </w:tr>
      <w:tr w:rsidR="008E4A1A" w:rsidRPr="008E4A1A" w14:paraId="0F67888D" w14:textId="29F71355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EC0C9B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0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AC911D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Rationale for appraisal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47FAA6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escribe the rationale and approach used to appraise the included studies or selected findings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AD6226" w14:textId="1F387A01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Methods section, data synthesis </w:t>
            </w:r>
          </w:p>
        </w:tc>
      </w:tr>
      <w:tr w:rsidR="008E4A1A" w:rsidRPr="008E4A1A" w14:paraId="2E383A32" w14:textId="449AFD1C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EE3F53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1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000C2B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Appraisal item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DFD697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tate the tools, frameworks and criteria used to appraise the studies or selected findings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Existing tools: CASP, QARI, COREQ, Mays and Pope</w:t>
            </w: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 [</w:t>
            </w:r>
            <w:hyperlink r:id="rId7" w:anchor="ref-CR25" w:tooltip="Mays N, Pope C: Qualitative research in health care: assessing quality in qualitative research. Br Med J. 2000, 320: 50-52." w:history="1">
              <w:r w:rsidRPr="008E4A1A">
                <w:rPr>
                  <w:rFonts w:ascii="Segoe UI" w:eastAsia="Times New Roman" w:hAnsi="Segoe UI" w:cs="Segoe UI"/>
                  <w:color w:val="004B83"/>
                  <w:kern w:val="0"/>
                  <w:sz w:val="21"/>
                  <w:szCs w:val="21"/>
                  <w:u w:val="single"/>
                  <w:lang w:eastAsia="en-AU"/>
                  <w14:ligatures w14:val="none"/>
                </w:rPr>
                <w:t>25</w:t>
              </w:r>
            </w:hyperlink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]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8ECE295" w14:textId="51397FAE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, quality assessment</w:t>
            </w:r>
          </w:p>
        </w:tc>
      </w:tr>
      <w:tr w:rsidR="008E4A1A" w:rsidRPr="008E4A1A" w14:paraId="1EDB0967" w14:textId="02BD2594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1D53C0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2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22C073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Appraisal proces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3DAB21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Indicate whether the appraisal was conducted independently by more than one reviewer and if consensus was required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576221" w14:textId="5F100A78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A</w:t>
            </w:r>
          </w:p>
        </w:tc>
      </w:tr>
      <w:tr w:rsidR="008E4A1A" w:rsidRPr="008E4A1A" w14:paraId="1DACE088" w14:textId="0C5C4AC9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0463FF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3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7D1497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Appraisal result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8BAE5D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BADAD60" w14:textId="7A3C0B3E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A</w:t>
            </w:r>
          </w:p>
        </w:tc>
      </w:tr>
      <w:tr w:rsidR="008E4A1A" w:rsidRPr="008E4A1A" w14:paraId="7AAD3E43" w14:textId="60E12A18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2E8478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4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9CB8DF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ata extraction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6D3593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Indicate which sections of the primary studies were analysed and how were the data extracted from the primary studies?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(e.g. all text under the headings “results /conclusions” were extracted electronically and </w:t>
            </w:r>
            <w:proofErr w:type="gramStart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entered into</w:t>
            </w:r>
            <w:proofErr w:type="gramEnd"/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 a computer software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918BBFA" w14:textId="462DB8BC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s, data extraction, supplement</w:t>
            </w:r>
          </w:p>
        </w:tc>
      </w:tr>
      <w:tr w:rsidR="008E4A1A" w:rsidRPr="008E4A1A" w14:paraId="562ED952" w14:textId="04F036D2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3A85D3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5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2CE8A9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oftware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E682A5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tate the computer software used, if any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E73D755" w14:textId="32475A23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A</w:t>
            </w:r>
          </w:p>
        </w:tc>
      </w:tr>
      <w:tr w:rsidR="008E4A1A" w:rsidRPr="008E4A1A" w14:paraId="2E63A602" w14:textId="0D187E78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53EF7C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6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1759F0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umber of reviewer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E2299F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Identify who was involved in coding and analysis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FB889F9" w14:textId="56805466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 data synthesis</w:t>
            </w:r>
          </w:p>
        </w:tc>
      </w:tr>
      <w:tr w:rsidR="008E4A1A" w:rsidRPr="008E4A1A" w14:paraId="5B2D7966" w14:textId="65920121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E46E46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7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673B36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Coding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760E8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escribe the process for coding of data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line by line coding to search for concepts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422994" w14:textId="70933CC1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A</w:t>
            </w:r>
          </w:p>
        </w:tc>
      </w:tr>
      <w:tr w:rsidR="008E4A1A" w:rsidRPr="008E4A1A" w14:paraId="78077E7F" w14:textId="5E41DD65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972514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lastRenderedPageBreak/>
              <w:t>18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76671B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tudy comparison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5E2D95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escribe how were comparisons made within and across studies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D7423C" w14:textId="10C38D41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 data synthesis</w:t>
            </w:r>
          </w:p>
        </w:tc>
      </w:tr>
      <w:tr w:rsidR="008E4A1A" w:rsidRPr="008E4A1A" w14:paraId="420EA05D" w14:textId="2014C9C5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8CD861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19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55E007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Derivation of theme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801766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Explain whether the process of deriving the themes or constructs was inductive or deductive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88D5977" w14:textId="7E860883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Methods section data synthesis</w:t>
            </w:r>
          </w:p>
        </w:tc>
      </w:tr>
      <w:tr w:rsidR="008E4A1A" w:rsidRPr="008E4A1A" w14:paraId="6F7BAE99" w14:textId="41AE0E56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2ADED6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20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B3836B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Quotations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C58B3F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Provide quotations from the primary studies to illustrate themes/</w:t>
            </w:r>
            <w:proofErr w:type="gramStart"/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constructs, and</w:t>
            </w:r>
            <w:proofErr w:type="gramEnd"/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 xml:space="preserve"> identify whether the quotations were participant quotations of the author’s interpretation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68C67E" w14:textId="0EB17DB6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A</w:t>
            </w:r>
          </w:p>
        </w:tc>
      </w:tr>
      <w:tr w:rsidR="008E4A1A" w:rsidRPr="008E4A1A" w14:paraId="4417903E" w14:textId="4793B407" w:rsidTr="008E4A1A">
        <w:tc>
          <w:tcPr>
            <w:tcW w:w="26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E6250F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21</w:t>
            </w:r>
          </w:p>
        </w:tc>
        <w:tc>
          <w:tcPr>
            <w:tcW w:w="8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289C91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Synthesis output</w:t>
            </w:r>
          </w:p>
        </w:tc>
        <w:tc>
          <w:tcPr>
            <w:tcW w:w="323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0B6B14" w14:textId="77777777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 w:rsidRPr="008E4A1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Present rich, compelling and useful results that go beyond a summary of the primary studies (e.g. </w:t>
            </w:r>
            <w:r w:rsidRPr="008E4A1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6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86E4BBC" w14:textId="5A28CC93" w:rsidR="008E4A1A" w:rsidRPr="008E4A1A" w:rsidRDefault="008E4A1A" w:rsidP="008E4A1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AU"/>
                <w14:ligatures w14:val="none"/>
              </w:rPr>
              <w:t>Results</w:t>
            </w:r>
          </w:p>
        </w:tc>
      </w:tr>
    </w:tbl>
    <w:p w14:paraId="1BF61016" w14:textId="77777777" w:rsidR="000D3B6A" w:rsidRDefault="000D3B6A"/>
    <w:sectPr w:rsidR="000D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EF1FA" w14:textId="77777777" w:rsidR="00AD4AC6" w:rsidRDefault="00AD4AC6" w:rsidP="00AD4AC6">
      <w:pPr>
        <w:spacing w:after="0" w:line="240" w:lineRule="auto"/>
      </w:pPr>
      <w:r>
        <w:separator/>
      </w:r>
    </w:p>
  </w:endnote>
  <w:endnote w:type="continuationSeparator" w:id="0">
    <w:p w14:paraId="4DD7F9CB" w14:textId="77777777" w:rsidR="00AD4AC6" w:rsidRDefault="00AD4AC6" w:rsidP="00AD4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0246B" w14:textId="77777777" w:rsidR="00AD4AC6" w:rsidRDefault="00AD4AC6" w:rsidP="00AD4AC6">
      <w:pPr>
        <w:spacing w:after="0" w:line="240" w:lineRule="auto"/>
      </w:pPr>
      <w:r>
        <w:separator/>
      </w:r>
    </w:p>
  </w:footnote>
  <w:footnote w:type="continuationSeparator" w:id="0">
    <w:p w14:paraId="25BA1F54" w14:textId="77777777" w:rsidR="00AD4AC6" w:rsidRDefault="00AD4AC6" w:rsidP="00AD4AC6">
      <w:pPr>
        <w:spacing w:after="0" w:line="240" w:lineRule="auto"/>
      </w:pPr>
      <w:r>
        <w:continuationSeparator/>
      </w:r>
    </w:p>
  </w:footnote>
  <w:footnote w:id="1">
    <w:p w14:paraId="6F1003C3" w14:textId="2071D59A" w:rsidR="00AD4AC6" w:rsidRPr="00AD4AC6" w:rsidRDefault="00AD4AC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D4AC6">
        <w:t>Tong, A., Flemming, K., McInnes, E. </w:t>
      </w:r>
      <w:r w:rsidRPr="00AD4AC6">
        <w:rPr>
          <w:i/>
          <w:iCs/>
        </w:rPr>
        <w:t>et al.</w:t>
      </w:r>
      <w:r w:rsidRPr="00AD4AC6">
        <w:t> Enhancing transparency in reporting the synthesis of qualitative research: ENTREQ. </w:t>
      </w:r>
      <w:r w:rsidRPr="00AD4AC6">
        <w:rPr>
          <w:i/>
          <w:iCs/>
        </w:rPr>
        <w:t xml:space="preserve">BMC Med Res </w:t>
      </w:r>
      <w:proofErr w:type="spellStart"/>
      <w:r w:rsidRPr="00AD4AC6">
        <w:rPr>
          <w:i/>
          <w:iCs/>
        </w:rPr>
        <w:t>Methodol</w:t>
      </w:r>
      <w:proofErr w:type="spellEnd"/>
      <w:r w:rsidRPr="00AD4AC6">
        <w:t> </w:t>
      </w:r>
      <w:r w:rsidRPr="00AD4AC6">
        <w:rPr>
          <w:b/>
          <w:bCs/>
        </w:rPr>
        <w:t>12</w:t>
      </w:r>
      <w:r w:rsidRPr="00AD4AC6">
        <w:t>, 181 (2012). https://doi.org/10.1186/1471-2288-12-181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A1A"/>
    <w:rsid w:val="000349D4"/>
    <w:rsid w:val="000D3B6A"/>
    <w:rsid w:val="00241897"/>
    <w:rsid w:val="00320BF2"/>
    <w:rsid w:val="0048404A"/>
    <w:rsid w:val="008E4A1A"/>
    <w:rsid w:val="009B4DD7"/>
    <w:rsid w:val="00A57F18"/>
    <w:rsid w:val="00AD4AC6"/>
    <w:rsid w:val="00CF0A92"/>
    <w:rsid w:val="00E0265C"/>
    <w:rsid w:val="00E5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51478"/>
  <w15:chartTrackingRefBased/>
  <w15:docId w15:val="{6E6DBF02-4A40-4CDE-A106-F9D7538D4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A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A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A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A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A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A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A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A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A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A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A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A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A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A1A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4A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4A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4A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9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mcmedresmethodol.biomedcentral.com/articles/10.1186/1471-2288-12-18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3E849-1FC9-4A32-93D0-98674D9A3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Kamala Ley-Thriemer</cp:lastModifiedBy>
  <cp:revision>4</cp:revision>
  <dcterms:created xsi:type="dcterms:W3CDTF">2025-06-03T23:40:00Z</dcterms:created>
  <dcterms:modified xsi:type="dcterms:W3CDTF">2025-06-11T23:22:00Z</dcterms:modified>
</cp:coreProperties>
</file>